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Strain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6415"/>
        <w:gridCol w:w="1144"/>
      </w:tblGrid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2161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MATa pol30-104:LEU2 ura3-52 leu2-3,11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40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506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7-203 pHIS3-GFP-LacI-HIS3::his3-11,15 leu2-3,112 ura-52::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 xml:space="preserve"> bar1GAL lys4::LacO:NA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12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697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tf7-203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HIS3-GFP-LacI-HIS3::his3-11,15 lys4::LacO:NAT leu2-3,112 trp1-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705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tf18::LEU2 HIS3-GFP-LacI-HIS3::his3-11,15 leu2-3,112 ura3-52 bar1</w:t>
            </w:r>
            <w:r>
              <w:rPr>
                <w:rFonts w:cs="Times New Roman" w:ascii="Times New Roman" w:hAnsi="Times New Roman"/>
                <w:i/>
                <w:color w:val="FF6FCF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lys4::LacO:NA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737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lys4::LacO:NAT leu2-3,112 trp1-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739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HIS3-GFP-LacI-HIS3::his3-11,15 lys4::LacO:NAT leu2-3,112 trp1-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784*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18: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 xml:space="preserve">:URA3 HIS3-GFP-LacI-HIS3::his3-11,15 lys4::LacO:NAT leu2-3,11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65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66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elg1::KAN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67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6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Bimater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69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0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1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2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3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tf18::LEU2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4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18: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5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ctf18: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76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18: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90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91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pol30-104:LEU2 ade2-101 his3∆200 leu2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92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pol30-104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93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lpha pol30-104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200 leu2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94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pol30-104:LEU2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3 ade2-101 his3∆200 leu2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0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rad61::URA3 ade2-101 his3∆200 leu2∆1 lys2-801 trp1∆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JE105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tf18::LEU2 ade2-101 his3∆200 leu2∆1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45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JE106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MATa ctf18::LEU2 ade2-101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200 leu2∆1 lys2-801 trp1∆63 ura3-5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45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207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elg1::KAN ade2-101 his3∆200 leu2∆1 lys2-801 trp1∆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12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MATalpha rad61::URA3 ctf18::LEU2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1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color w:val="FF0000"/>
              </w:rPr>
            </w:pPr>
            <w:r>
              <w:rPr>
                <w:rFonts w:cs="Times New Roman" w:ascii="Times New Roman" w:hAnsi="Times New Roman"/>
                <w:i/>
              </w:rPr>
              <w:t xml:space="preserve">MATalpha rad61::URA3 elg1::KAN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29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ATa ctf18::LEU2 elg1::KAN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16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ATalpha rad61::URA3 ctf18::LEU2 elg1::KAN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17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ATalpha rad61::URA3 ctf18::LEU2 elg1::KAN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ft7::HIS3 rad61::URA3 ade2-101 his3∆200 leu2∆1 lys2-801 trp1∆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9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ft7::HIS3 rad61::URA3 ade2-101 his3∆200 leu2∆1 lys2-801 trp1∆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1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ft7::HIS3 rad61::URA3 elg1::KAN ade2-101 his3∆200 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1 lys2-801 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3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ft7::HIS3 rad61::URA3 elg1::KAN ade2-101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200 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1 lys2-801 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0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ft7::HIS3 rad61::URA3 ctf18::LEU2 ade2-101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200 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1 lys2-801 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5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ft7::HIS3 rad61::URA3 ctf18::LEU2 ade2-101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</w:rPr>
              <w:t>200 leu2∆1 lys2-801 trp1∆63 ura3-52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7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ft7::HIS3 rad61::URA3 ctf18::LEU2 ade2-101 his3∆200 leu2∆1 lys2-801 trp1∆63 ura3-53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2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ft7::HIS3 rad61::URA3 ctf18::LEU2 elg1::KAN ade2-101 his3∆200 leu2∆1 lys2-801 trp1∆63 ura3-53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24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ft7::HIS3 rad61::URA3 ctf18::LEU2 elg1::KAN ade2-101 his3∆200 leu2∆1 lys2-801 trp1∆63 ura3-53</w:t>
            </w:r>
            <w:r>
              <w:rPr>
                <w:rFonts w:cs="Times New Roman" w:ascii="Times New Roman" w:hAnsi="Times New Roman"/>
                <w:i/>
                <w:color w:val="FF0000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BS255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TF7:LEU2 ctf7::HIS3 ade2-101 his3∆200 leu2∆1 lys2-801 trp1∆63 ura3-5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9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BS514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 ctf7-203 ctf7::HIS3 ade2-101 his3∆200 leu2∆1 lys2-801 trp1∆63 ura3-5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9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813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ATa rad61::URA3 ctf18::LEU2 ade2-101 his3∆200 leu2∆1 lys2-801 trp1∆63 ura3-52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334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</w:rPr>
            </w:pPr>
            <w:r>
              <w:rPr>
                <w:rStyle w:val="Emphasis"/>
                <w:rFonts w:cs="Times New Roman" w:ascii="Times New Roman" w:hAnsi="Times New Roman"/>
              </w:rPr>
              <w:t>MATa ade2-1 his3-11,15 leu2-3,112 trp1-1 ura3-1 CTF7:ADE2 URA3:tetO LEU2:tetR-GFP TRP1:PDS1-MYC1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 27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85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</w:rPr>
            </w:pPr>
            <w:r>
              <w:rPr>
                <w:rStyle w:val="Emphasis"/>
                <w:rFonts w:cs="Times New Roman" w:ascii="Times New Roman" w:hAnsi="Times New Roman"/>
              </w:rPr>
              <w:t>MAT</w:t>
            </w:r>
            <w:r>
              <w:rPr>
                <w:rFonts w:cs="Times New Roman" w:ascii="Times New Roman" w:hAnsi="Times New Roman"/>
                <w:i/>
              </w:rPr>
              <w:t>alpha</w:t>
            </w:r>
            <w:r>
              <w:rPr>
                <w:rStyle w:val="Emphasis"/>
                <w:rFonts w:cs="Times New Roman" w:ascii="Times New Roman" w:hAnsi="Times New Roman"/>
              </w:rPr>
              <w:t xml:space="preserve"> ade2-1 his3-11,15 leu2-3,112 trp1-1 ura3-1 URA3:tetO LEU2:tetR-GFP TRP1:PDS1-MYC13 rad61::URA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88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</w:rPr>
            </w:pPr>
            <w:r>
              <w:rPr>
                <w:rStyle w:val="Emphasis"/>
                <w:rFonts w:cs="Times New Roman" w:ascii="Times New Roman" w:hAnsi="Times New Roman"/>
              </w:rPr>
              <w:t>MATa ade2-1 his3-11,15 leu2-3,112 trp1-1 ura3-1 URA3:tetO LEU2:tetR-GFP TRP1:PDS1-MYC13 rad61::URA elg1::KA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18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</w:rPr>
            </w:pPr>
            <w:r>
              <w:rPr>
                <w:rFonts w:cs="Times New Roman" w:ascii="Times New Roman" w:hAnsi="Times New Roman"/>
                <w:i/>
              </w:rPr>
              <w:t>MATalpha ctf7-203 ade2-101 his3∆200 leu2 lys2-801 trp1∆63 ura3-52 (pRS315 = CEN LEU2 vector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19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Talpha ctf7-203 ade2-101 his3∆200 leu2 lys2-801 trp1∆63 ura3-52 (pBS104 = CEN LEU2 POL3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20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</w:rPr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 ade2-101 his3∆200 leu2 lys2-801 trp1∆63 ura3-52 (pRS315 = CEN LEU2 vector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MM921</w:t>
            </w:r>
          </w:p>
        </w:tc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Style w:val="Emphasis"/>
              </w:rPr>
            </w:pPr>
            <w:r>
              <w:rPr>
                <w:rFonts w:cs="Times New Roman" w:ascii="Times New Roman" w:hAnsi="Times New Roman"/>
                <w:i/>
              </w:rPr>
              <w:t>MATalpha ctf7-203 elg1::KAN smc3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K113Q</w:t>
            </w:r>
            <w:r>
              <w:rPr>
                <w:rFonts w:cs="Times New Roman" w:ascii="Times New Roman" w:hAnsi="Times New Roman"/>
                <w:i/>
              </w:rPr>
              <w:t>:URA ade2-101 his3∆200 leu2 lys2-801 trp1∆63 ura3-52 (pBS104 = CEN LEU2 POL3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lineRule="auto" w:line="48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  <w:b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Authors">
    <w:name w:val="authors"/>
    <w:basedOn w:val="DefaultParagraphFont"/>
    <w:qFormat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" w:hAnsi="Times" w:eastAsia="Cambria"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2Char">
    <w:name w:val="Body Text 2 Char"/>
    <w:basedOn w:val="DefaultParagraphFont"/>
    <w:qFormat/>
    <w:rPr>
      <w:rFonts w:ascii="Lucida Grande" w:hAnsi="Lucida Grande" w:eastAsia="Cambria" w:cs="Times New Roman"/>
      <w:color w:val="000000"/>
      <w:sz w:val="26"/>
    </w:rPr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BodyText2">
    <w:name w:val="Body Text 2"/>
    <w:basedOn w:val="Normal"/>
    <w:qFormat/>
    <w:pPr>
      <w:spacing w:before="0" w:after="0"/>
    </w:pPr>
    <w:rPr>
      <w:rFonts w:ascii="Lucida Grande" w:hAnsi="Lucida Grande" w:cs="Lucida Grande"/>
      <w:color w:val="000000"/>
      <w:sz w:val="2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20:32:00Z</dcterms:created>
  <dc:creator>Robert Skibbens</dc:creator>
  <dc:description/>
  <cp:keywords/>
  <dc:language>en-US</dc:language>
  <cp:lastModifiedBy>Robert Skibbens</cp:lastModifiedBy>
  <dcterms:modified xsi:type="dcterms:W3CDTF">2010-10-03T12:41:00Z</dcterms:modified>
  <cp:revision>4</cp:revision>
  <dc:subject/>
  <dc:title/>
</cp:coreProperties>
</file>